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00D4A" w14:textId="77777777" w:rsidR="00A84FA9" w:rsidRPr="00C54497" w:rsidRDefault="00A84FA9" w:rsidP="00A84FA9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C54497">
        <w:rPr>
          <w:rFonts w:ascii="Times New Roman" w:eastAsia="宋体" w:hAnsi="Times New Roman" w:cs="Times New Roman"/>
          <w:sz w:val="24"/>
          <w:szCs w:val="24"/>
        </w:rPr>
        <w:t>Table S1. Primer sequence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9"/>
        <w:gridCol w:w="4867"/>
      </w:tblGrid>
      <w:tr w:rsidR="00A84FA9" w:rsidRPr="00C54497" w14:paraId="1FDB7D9E" w14:textId="77777777" w:rsidTr="00E47B73">
        <w:tc>
          <w:tcPr>
            <w:tcW w:w="3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4ACC57" w14:textId="77777777" w:rsidR="00A84FA9" w:rsidRPr="00C54497" w:rsidRDefault="00A84FA9" w:rsidP="00E47B73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 xml:space="preserve">Names </w:t>
            </w:r>
          </w:p>
        </w:tc>
        <w:tc>
          <w:tcPr>
            <w:tcW w:w="4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8DF421" w14:textId="77777777" w:rsidR="00A84FA9" w:rsidRPr="00C54497" w:rsidRDefault="00A84FA9" w:rsidP="00E47B7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Sequence (5’-3’)</w:t>
            </w:r>
          </w:p>
        </w:tc>
      </w:tr>
      <w:tr w:rsidR="00A84FA9" w:rsidRPr="00C54497" w14:paraId="7493B2AB" w14:textId="77777777" w:rsidTr="00E47B73"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ED1E4" w14:textId="77777777" w:rsidR="00A84FA9" w:rsidRPr="00C54497" w:rsidRDefault="00A84FA9" w:rsidP="00E47B73">
            <w:pPr>
              <w:spacing w:line="480" w:lineRule="auto"/>
              <w:jc w:val="left"/>
              <w:rPr>
                <w:i/>
                <w:iCs/>
                <w:sz w:val="24"/>
                <w:szCs w:val="24"/>
              </w:rPr>
            </w:pPr>
            <w:bookmarkStart w:id="0" w:name="_Hlk196210990"/>
            <w:r w:rsidRPr="00E47B73">
              <w:rPr>
                <w:sz w:val="24"/>
                <w:szCs w:val="24"/>
              </w:rPr>
              <w:t>Human-</w:t>
            </w:r>
            <w:r w:rsidRPr="00C54497">
              <w:rPr>
                <w:i/>
                <w:iCs/>
                <w:sz w:val="24"/>
                <w:szCs w:val="24"/>
              </w:rPr>
              <w:t>α-</w:t>
            </w:r>
            <w:proofErr w:type="spellStart"/>
            <w:r w:rsidRPr="00C54497">
              <w:rPr>
                <w:i/>
                <w:iCs/>
                <w:sz w:val="24"/>
                <w:szCs w:val="24"/>
              </w:rPr>
              <w:t>Sma</w:t>
            </w:r>
            <w:proofErr w:type="spellEnd"/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76FA36" w14:textId="77777777" w:rsidR="00A84FA9" w:rsidRPr="00C54497" w:rsidRDefault="00A84FA9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F: CAGATGAAAGTGAGAACTCCAGGTC</w:t>
            </w:r>
          </w:p>
          <w:p w14:paraId="5F69B00C" w14:textId="77777777" w:rsidR="00A84FA9" w:rsidRPr="00C54497" w:rsidRDefault="00A84FA9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R: GGCAGCCAGCATGATAGTAAGTG</w:t>
            </w:r>
          </w:p>
        </w:tc>
      </w:tr>
      <w:tr w:rsidR="00A84FA9" w:rsidRPr="00C54497" w14:paraId="096CF756" w14:textId="77777777" w:rsidTr="00E47B73"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A430E" w14:textId="77777777" w:rsidR="00A84FA9" w:rsidRPr="00C54497" w:rsidRDefault="00A84FA9" w:rsidP="00E47B73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Human-</w:t>
            </w:r>
            <w:r w:rsidRPr="00C54497">
              <w:rPr>
                <w:i/>
                <w:iCs/>
                <w:sz w:val="24"/>
                <w:szCs w:val="24"/>
              </w:rPr>
              <w:t>Scd1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B5086" w14:textId="77777777" w:rsidR="00A84FA9" w:rsidRPr="00C54497" w:rsidRDefault="00A84FA9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F: AACCTGGCTTGCTGATGATGTG</w:t>
            </w:r>
          </w:p>
          <w:p w14:paraId="7FBCCF63" w14:textId="77777777" w:rsidR="00A84FA9" w:rsidRPr="00C54497" w:rsidRDefault="00A84FA9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R: AGGAGTGGTGGTAGTTGTGGAAG</w:t>
            </w:r>
          </w:p>
        </w:tc>
      </w:tr>
      <w:tr w:rsidR="00A84FA9" w:rsidRPr="00C54497" w14:paraId="4DAD2E2F" w14:textId="77777777" w:rsidTr="00E47B73"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96726" w14:textId="77777777" w:rsidR="00A84FA9" w:rsidRPr="00C54497" w:rsidRDefault="00A84FA9" w:rsidP="00E47B73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Human-</w:t>
            </w:r>
            <w:r w:rsidRPr="00C54497">
              <w:rPr>
                <w:i/>
                <w:iCs/>
                <w:sz w:val="24"/>
                <w:szCs w:val="24"/>
              </w:rPr>
              <w:t>Fads2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D6EC87" w14:textId="77777777" w:rsidR="00A84FA9" w:rsidRPr="00C54497" w:rsidRDefault="00A84FA9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F: CTGAGGAAGACGGCTGAGGAC</w:t>
            </w:r>
          </w:p>
          <w:p w14:paraId="243CDB13" w14:textId="77777777" w:rsidR="00A84FA9" w:rsidRPr="00C54497" w:rsidRDefault="00A84FA9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R: GTGCTGGAAGTGGCGATGATTC</w:t>
            </w:r>
          </w:p>
        </w:tc>
      </w:tr>
      <w:tr w:rsidR="00A84FA9" w:rsidRPr="00C54497" w14:paraId="64FED981" w14:textId="77777777" w:rsidTr="00E47B73"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1A974" w14:textId="77777777" w:rsidR="00A84FA9" w:rsidRPr="00C54497" w:rsidRDefault="00A84FA9" w:rsidP="00E47B73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Human-</w:t>
            </w:r>
            <w:r w:rsidRPr="00C54497">
              <w:rPr>
                <w:i/>
                <w:iCs/>
                <w:sz w:val="24"/>
                <w:szCs w:val="24"/>
              </w:rPr>
              <w:t>Fads1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E7B98" w14:textId="77777777" w:rsidR="00A84FA9" w:rsidRPr="00C54497" w:rsidRDefault="00A84FA9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F: CGTCCGCTTCTTCCTCACTTATG</w:t>
            </w:r>
          </w:p>
          <w:p w14:paraId="70B82F63" w14:textId="77777777" w:rsidR="00A84FA9" w:rsidRPr="00C54497" w:rsidRDefault="00A84FA9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R: TGAAGGCAGACTTGTGGACATTG</w:t>
            </w:r>
          </w:p>
        </w:tc>
      </w:tr>
      <w:tr w:rsidR="00A84FA9" w:rsidRPr="00C54497" w14:paraId="0469C418" w14:textId="77777777" w:rsidTr="00E47B73"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B2379" w14:textId="77777777" w:rsidR="00A84FA9" w:rsidRPr="00C54497" w:rsidRDefault="00A84FA9" w:rsidP="00E47B73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Human-</w:t>
            </w:r>
            <w:proofErr w:type="spellStart"/>
            <w:r w:rsidRPr="00C54497">
              <w:rPr>
                <w:i/>
                <w:iCs/>
                <w:sz w:val="24"/>
                <w:szCs w:val="24"/>
              </w:rPr>
              <w:t>Acly</w:t>
            </w:r>
            <w:proofErr w:type="spellEnd"/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CAB3B" w14:textId="77777777" w:rsidR="00A84FA9" w:rsidRPr="00C54497" w:rsidRDefault="00A84FA9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F: AGCGAGCAGCAGACCTATGAC</w:t>
            </w:r>
          </w:p>
          <w:p w14:paraId="5301BAD8" w14:textId="77777777" w:rsidR="00A84FA9" w:rsidRPr="00C54497" w:rsidRDefault="00A84FA9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R: CTGGCGTTGAGGAGGAAGTTTG</w:t>
            </w:r>
          </w:p>
        </w:tc>
      </w:tr>
      <w:tr w:rsidR="00A84FA9" w:rsidRPr="00C54497" w14:paraId="7E526E90" w14:textId="77777777" w:rsidTr="00E47B73"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94751A" w14:textId="77777777" w:rsidR="00A84FA9" w:rsidRPr="00C54497" w:rsidRDefault="00A84FA9" w:rsidP="00E47B73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Human-</w:t>
            </w:r>
            <w:r w:rsidRPr="00C54497">
              <w:rPr>
                <w:i/>
                <w:iCs/>
                <w:sz w:val="24"/>
                <w:szCs w:val="24"/>
              </w:rPr>
              <w:t>Acc-1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5D62FA" w14:textId="77777777" w:rsidR="00A84FA9" w:rsidRPr="00C54497" w:rsidRDefault="00A84FA9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F: CGTAGACACTGCCAGAACACTATTC</w:t>
            </w:r>
          </w:p>
          <w:p w14:paraId="73AAE650" w14:textId="77777777" w:rsidR="00A84FA9" w:rsidRPr="00C54497" w:rsidRDefault="00A84FA9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R: TAGGTGTGTGATTGTGCCATTTCC</w:t>
            </w:r>
          </w:p>
        </w:tc>
      </w:tr>
      <w:tr w:rsidR="00A84FA9" w:rsidRPr="00C54497" w14:paraId="65E490C7" w14:textId="77777777" w:rsidTr="00E47B73"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892E8" w14:textId="77777777" w:rsidR="00A84FA9" w:rsidRPr="00C54497" w:rsidRDefault="00A84FA9" w:rsidP="00E47B73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Human-</w:t>
            </w:r>
            <w:r w:rsidRPr="00C54497">
              <w:rPr>
                <w:i/>
                <w:iCs/>
                <w:sz w:val="24"/>
                <w:szCs w:val="24"/>
              </w:rPr>
              <w:t>Timp1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D8AD37" w14:textId="77777777" w:rsidR="00A84FA9" w:rsidRPr="00C54497" w:rsidRDefault="00A84FA9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F: GACCACCTTATACCAGCGTTATGAG</w:t>
            </w:r>
          </w:p>
          <w:p w14:paraId="5479F623" w14:textId="77777777" w:rsidR="00A84FA9" w:rsidRPr="00C54497" w:rsidRDefault="00A84FA9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R: GGTCCGTCCACAAGCAATGAG</w:t>
            </w:r>
          </w:p>
        </w:tc>
      </w:tr>
      <w:tr w:rsidR="00A84FA9" w:rsidRPr="00C54497" w14:paraId="3432ADED" w14:textId="77777777" w:rsidTr="00E47B73"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309FF" w14:textId="77777777" w:rsidR="00A84FA9" w:rsidRPr="00C54497" w:rsidRDefault="00A84FA9" w:rsidP="00E47B73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Human-</w:t>
            </w:r>
            <w:r w:rsidRPr="00C54497">
              <w:rPr>
                <w:i/>
                <w:iCs/>
                <w:sz w:val="24"/>
                <w:szCs w:val="24"/>
              </w:rPr>
              <w:t>Col1a1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F33E18" w14:textId="77777777" w:rsidR="00A84FA9" w:rsidRPr="00C54497" w:rsidRDefault="00A84FA9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F: AGGGCGACAGAGGCATAAAGG</w:t>
            </w:r>
          </w:p>
          <w:p w14:paraId="31A22358" w14:textId="77777777" w:rsidR="00A84FA9" w:rsidRPr="00C54497" w:rsidRDefault="00A84FA9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R: ACAGGACCAGCATCACCAGTG</w:t>
            </w:r>
          </w:p>
        </w:tc>
      </w:tr>
      <w:tr w:rsidR="00A84FA9" w:rsidRPr="00C54497" w14:paraId="0C62FFB6" w14:textId="77777777" w:rsidTr="00E47B73"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473777" w14:textId="77777777" w:rsidR="00A84FA9" w:rsidRPr="00C54497" w:rsidRDefault="00A84FA9" w:rsidP="00E47B73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Human-</w:t>
            </w:r>
            <w:proofErr w:type="spellStart"/>
            <w:r w:rsidRPr="00C54497">
              <w:rPr>
                <w:i/>
                <w:iCs/>
                <w:sz w:val="24"/>
                <w:szCs w:val="24"/>
              </w:rPr>
              <w:t>Fasn</w:t>
            </w:r>
            <w:proofErr w:type="spellEnd"/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785F5" w14:textId="77777777" w:rsidR="00A84FA9" w:rsidRPr="00C54497" w:rsidRDefault="00A84FA9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F: TTCTACGGCTCCACGCTCTTC</w:t>
            </w:r>
          </w:p>
          <w:p w14:paraId="614AC48B" w14:textId="77777777" w:rsidR="00A84FA9" w:rsidRPr="00C54497" w:rsidRDefault="00A84FA9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lastRenderedPageBreak/>
              <w:t>R: CTCAGGCTTGTCCTCCTCCAG</w:t>
            </w:r>
          </w:p>
        </w:tc>
      </w:tr>
      <w:tr w:rsidR="00A84FA9" w:rsidRPr="00C54497" w14:paraId="3229798E" w14:textId="77777777" w:rsidTr="00E47B73"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</w:tcPr>
          <w:p w14:paraId="4CF89C38" w14:textId="77777777" w:rsidR="00A84FA9" w:rsidRPr="00C54497" w:rsidRDefault="00A84FA9" w:rsidP="00E47B73">
            <w:pPr>
              <w:spacing w:line="480" w:lineRule="auto"/>
              <w:jc w:val="left"/>
              <w:rPr>
                <w:sz w:val="24"/>
                <w:szCs w:val="24"/>
              </w:rPr>
            </w:pPr>
            <w:bookmarkStart w:id="1" w:name="OLE_LINK8"/>
            <w:r w:rsidRPr="00C54497">
              <w:rPr>
                <w:sz w:val="24"/>
                <w:szCs w:val="24"/>
              </w:rPr>
              <w:lastRenderedPageBreak/>
              <w:t>Human-</w:t>
            </w:r>
            <w:r w:rsidRPr="00C54497">
              <w:rPr>
                <w:i/>
                <w:iCs/>
                <w:sz w:val="24"/>
                <w:szCs w:val="24"/>
              </w:rPr>
              <w:t>Cpt1a</w:t>
            </w:r>
            <w:bookmarkEnd w:id="1"/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788DE589" w14:textId="77777777" w:rsidR="00A84FA9" w:rsidRPr="00C54497" w:rsidRDefault="00A84FA9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bookmarkStart w:id="2" w:name="OLE_LINK9"/>
            <w:r w:rsidRPr="00C54497">
              <w:rPr>
                <w:sz w:val="24"/>
                <w:szCs w:val="24"/>
              </w:rPr>
              <w:t>F: AGGCGACATCAATCCGAACATTCC</w:t>
            </w:r>
          </w:p>
          <w:p w14:paraId="76ABA6C3" w14:textId="77777777" w:rsidR="00A84FA9" w:rsidRPr="00C54497" w:rsidRDefault="00A84FA9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R: CGTCGTTTGCCAGAAGATTTGCG</w:t>
            </w:r>
            <w:bookmarkEnd w:id="2"/>
          </w:p>
        </w:tc>
      </w:tr>
      <w:tr w:rsidR="00A84FA9" w:rsidRPr="00C54497" w14:paraId="12AB9D35" w14:textId="77777777" w:rsidTr="00E47B73"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</w:tcPr>
          <w:p w14:paraId="7C291A05" w14:textId="77777777" w:rsidR="00A84FA9" w:rsidRPr="00C54497" w:rsidRDefault="00A84FA9" w:rsidP="00E47B73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Human-</w:t>
            </w:r>
            <w:proofErr w:type="spellStart"/>
            <w:r w:rsidRPr="00C54497">
              <w:rPr>
                <w:i/>
                <w:iCs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4FD81F10" w14:textId="77777777" w:rsidR="00A84FA9" w:rsidRPr="00C54497" w:rsidRDefault="00A84FA9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F: ACACCCACTCCTCCACCTTTG</w:t>
            </w:r>
          </w:p>
          <w:p w14:paraId="312C7C5C" w14:textId="77777777" w:rsidR="00A84FA9" w:rsidRPr="00C54497" w:rsidRDefault="00A84FA9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R: TCCACCACCCTGTTGCTGTAG</w:t>
            </w:r>
          </w:p>
        </w:tc>
      </w:tr>
      <w:bookmarkEnd w:id="0"/>
      <w:tr w:rsidR="00A84FA9" w:rsidRPr="00C54497" w14:paraId="06779979" w14:textId="77777777" w:rsidTr="00E47B73"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</w:tcPr>
          <w:p w14:paraId="5CBAAE2E" w14:textId="77777777" w:rsidR="00A84FA9" w:rsidRPr="00C54497" w:rsidRDefault="00A84FA9" w:rsidP="00E47B73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Mouse-</w:t>
            </w:r>
            <w:r w:rsidRPr="00C54497">
              <w:rPr>
                <w:i/>
                <w:iCs/>
                <w:sz w:val="24"/>
                <w:szCs w:val="24"/>
              </w:rPr>
              <w:t>α-</w:t>
            </w:r>
            <w:proofErr w:type="spellStart"/>
            <w:r w:rsidRPr="00C54497">
              <w:rPr>
                <w:i/>
                <w:iCs/>
                <w:sz w:val="24"/>
                <w:szCs w:val="24"/>
              </w:rPr>
              <w:t>Sma</w:t>
            </w:r>
            <w:proofErr w:type="spellEnd"/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00B8EFD5" w14:textId="77777777" w:rsidR="00A84FA9" w:rsidRPr="00C54497" w:rsidRDefault="00A84FA9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F: ATGACCCAGATTATGTTTGAGACCTTC</w:t>
            </w:r>
          </w:p>
          <w:p w14:paraId="51D57F0B" w14:textId="77777777" w:rsidR="00A84FA9" w:rsidRPr="00C54497" w:rsidRDefault="00A84FA9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R: TCTCCAGAGTCCAGCACA</w:t>
            </w:r>
          </w:p>
        </w:tc>
      </w:tr>
      <w:tr w:rsidR="00A84FA9" w:rsidRPr="00C54497" w14:paraId="1C571F4F" w14:textId="77777777" w:rsidTr="00E47B73"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</w:tcPr>
          <w:p w14:paraId="3547790B" w14:textId="77777777" w:rsidR="00A84FA9" w:rsidRPr="00C54497" w:rsidRDefault="00A84FA9" w:rsidP="00E47B73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Mouse-</w:t>
            </w:r>
            <w:r w:rsidRPr="00C54497">
              <w:rPr>
                <w:i/>
                <w:iCs/>
                <w:sz w:val="24"/>
                <w:szCs w:val="24"/>
              </w:rPr>
              <w:t>Scd1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11FB7CC8" w14:textId="77777777" w:rsidR="00A84FA9" w:rsidRPr="00C54497" w:rsidRDefault="00A84FA9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F: AGCCTGTTCGTTAGCACCTTCTTG</w:t>
            </w:r>
          </w:p>
          <w:p w14:paraId="77EEB9B4" w14:textId="77777777" w:rsidR="00A84FA9" w:rsidRPr="00C54497" w:rsidRDefault="00A84FA9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R: GCACCCAGGGAAACCAGGATATTC</w:t>
            </w:r>
          </w:p>
        </w:tc>
      </w:tr>
      <w:tr w:rsidR="00A84FA9" w:rsidRPr="00C54497" w14:paraId="716131B7" w14:textId="77777777" w:rsidTr="00E47B73"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</w:tcPr>
          <w:p w14:paraId="5558E959" w14:textId="77777777" w:rsidR="00A84FA9" w:rsidRPr="00C54497" w:rsidRDefault="00A84FA9" w:rsidP="00E47B73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Mouse-</w:t>
            </w:r>
            <w:r w:rsidRPr="00C54497">
              <w:rPr>
                <w:i/>
                <w:iCs/>
                <w:sz w:val="24"/>
                <w:szCs w:val="24"/>
              </w:rPr>
              <w:t>Fads2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4EFCD864" w14:textId="77777777" w:rsidR="00A84FA9" w:rsidRPr="00C54497" w:rsidRDefault="00A84FA9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F: TTCAGCGGGCACCTCAATTTCC</w:t>
            </w:r>
          </w:p>
          <w:p w14:paraId="55066518" w14:textId="77777777" w:rsidR="00A84FA9" w:rsidRPr="00C54497" w:rsidRDefault="00A84FA9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R: ACGGCTTCTCCTGGTATTCAATGC</w:t>
            </w:r>
          </w:p>
        </w:tc>
      </w:tr>
      <w:tr w:rsidR="00A84FA9" w:rsidRPr="00C54497" w14:paraId="3A564A13" w14:textId="77777777" w:rsidTr="00E47B73"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</w:tcPr>
          <w:p w14:paraId="38BD3E2E" w14:textId="77777777" w:rsidR="00A84FA9" w:rsidRPr="00C54497" w:rsidRDefault="00A84FA9" w:rsidP="00E47B73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Mouse-</w:t>
            </w:r>
            <w:r w:rsidRPr="00C54497">
              <w:rPr>
                <w:i/>
                <w:iCs/>
                <w:sz w:val="24"/>
                <w:szCs w:val="24"/>
              </w:rPr>
              <w:t>Fads1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4F073890" w14:textId="77777777" w:rsidR="00A84FA9" w:rsidRPr="00C54497" w:rsidRDefault="00A84FA9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F: TCCTGGTCTACCTGCTTCACATCC</w:t>
            </w:r>
          </w:p>
          <w:p w14:paraId="6311BB96" w14:textId="77777777" w:rsidR="00A84FA9" w:rsidRPr="00C54497" w:rsidRDefault="00A84FA9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R: CAACCTGCCTGAGCCTGAACTG</w:t>
            </w:r>
          </w:p>
        </w:tc>
      </w:tr>
      <w:tr w:rsidR="00A84FA9" w:rsidRPr="00C54497" w14:paraId="57843173" w14:textId="77777777" w:rsidTr="00E47B73"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</w:tcPr>
          <w:p w14:paraId="1B6499EA" w14:textId="77777777" w:rsidR="00A84FA9" w:rsidRPr="00C54497" w:rsidRDefault="00A84FA9" w:rsidP="00E47B73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Mouse-</w:t>
            </w:r>
            <w:proofErr w:type="spellStart"/>
            <w:r w:rsidRPr="00C54497">
              <w:rPr>
                <w:i/>
                <w:iCs/>
                <w:sz w:val="24"/>
                <w:szCs w:val="24"/>
              </w:rPr>
              <w:t>Acly</w:t>
            </w:r>
            <w:proofErr w:type="spellEnd"/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7D7165C5" w14:textId="77777777" w:rsidR="00A84FA9" w:rsidRPr="00C54497" w:rsidRDefault="00A84FA9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F: TGTGATGAGCGAGGGCAGGAG</w:t>
            </w:r>
          </w:p>
          <w:p w14:paraId="025A2683" w14:textId="77777777" w:rsidR="00A84FA9" w:rsidRPr="00C54497" w:rsidRDefault="00A84FA9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R: CTGGCAGGAATACTTGGGCAACC</w:t>
            </w:r>
          </w:p>
        </w:tc>
      </w:tr>
      <w:tr w:rsidR="00A84FA9" w:rsidRPr="00C54497" w14:paraId="770349DB" w14:textId="77777777" w:rsidTr="00E47B73"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</w:tcPr>
          <w:p w14:paraId="0569FC06" w14:textId="77777777" w:rsidR="00A84FA9" w:rsidRPr="00C54497" w:rsidRDefault="00A84FA9" w:rsidP="00E47B73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Mouse-</w:t>
            </w:r>
            <w:r w:rsidRPr="00C54497">
              <w:rPr>
                <w:i/>
                <w:iCs/>
                <w:sz w:val="24"/>
                <w:szCs w:val="24"/>
              </w:rPr>
              <w:t>Acc-1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4DF6243B" w14:textId="77777777" w:rsidR="00A84FA9" w:rsidRPr="00C54497" w:rsidRDefault="00A84FA9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F: CCCAGAGATGTTTCGGCAGTCAC</w:t>
            </w:r>
          </w:p>
          <w:p w14:paraId="76D8D228" w14:textId="77777777" w:rsidR="00A84FA9" w:rsidRPr="00C54497" w:rsidRDefault="00A84FA9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R: GTCAGGATGTCGGAAGGCAAAGG</w:t>
            </w:r>
          </w:p>
        </w:tc>
      </w:tr>
      <w:tr w:rsidR="00A84FA9" w:rsidRPr="00C54497" w14:paraId="0A11FD04" w14:textId="77777777" w:rsidTr="00E47B73"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</w:tcPr>
          <w:p w14:paraId="5435442E" w14:textId="77777777" w:rsidR="00A84FA9" w:rsidRPr="00C54497" w:rsidRDefault="00A84FA9" w:rsidP="00E47B73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Mouse-</w:t>
            </w:r>
            <w:r w:rsidRPr="00C54497">
              <w:rPr>
                <w:i/>
                <w:iCs/>
                <w:sz w:val="24"/>
                <w:szCs w:val="24"/>
              </w:rPr>
              <w:t>Timp1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1A8568A9" w14:textId="77777777" w:rsidR="00A84FA9" w:rsidRPr="00C54497" w:rsidRDefault="00A84FA9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F: AAGGATTCAAGGCTGTGGGAAATG</w:t>
            </w:r>
          </w:p>
          <w:p w14:paraId="0B0CEDF8" w14:textId="77777777" w:rsidR="00A84FA9" w:rsidRPr="00C54497" w:rsidRDefault="00A84FA9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lastRenderedPageBreak/>
              <w:t>R: GAAACTCTTCACTGCGGTTCTGG</w:t>
            </w:r>
          </w:p>
        </w:tc>
      </w:tr>
      <w:tr w:rsidR="00A84FA9" w:rsidRPr="00C54497" w14:paraId="187E9380" w14:textId="77777777" w:rsidTr="00E47B73"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</w:tcPr>
          <w:p w14:paraId="6F244596" w14:textId="77777777" w:rsidR="00A84FA9" w:rsidRPr="00C54497" w:rsidRDefault="00A84FA9" w:rsidP="00E47B73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lastRenderedPageBreak/>
              <w:t>Mouse-</w:t>
            </w:r>
            <w:r w:rsidRPr="00C54497">
              <w:rPr>
                <w:i/>
                <w:iCs/>
                <w:sz w:val="24"/>
                <w:szCs w:val="24"/>
              </w:rPr>
              <w:t>Col1a1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5D8E821A" w14:textId="77777777" w:rsidR="00A84FA9" w:rsidRPr="00C54497" w:rsidRDefault="00A84FA9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F: TCAGAGGCGAAGGCAACAGTC</w:t>
            </w:r>
          </w:p>
          <w:p w14:paraId="3F220DF7" w14:textId="77777777" w:rsidR="00A84FA9" w:rsidRPr="00C54497" w:rsidRDefault="00A84FA9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R: GCAGGCGGGAGGTCTTGG</w:t>
            </w:r>
          </w:p>
        </w:tc>
      </w:tr>
      <w:tr w:rsidR="00A84FA9" w:rsidRPr="00C54497" w14:paraId="49BF7BC4" w14:textId="77777777" w:rsidTr="00E47B73"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</w:tcPr>
          <w:p w14:paraId="4AED5603" w14:textId="77777777" w:rsidR="00A84FA9" w:rsidRPr="00C54497" w:rsidRDefault="00A84FA9" w:rsidP="00E47B73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Mouse-</w:t>
            </w:r>
            <w:proofErr w:type="spellStart"/>
            <w:r w:rsidRPr="00C54497">
              <w:rPr>
                <w:i/>
                <w:iCs/>
                <w:sz w:val="24"/>
                <w:szCs w:val="24"/>
              </w:rPr>
              <w:t>Fasn</w:t>
            </w:r>
            <w:proofErr w:type="spellEnd"/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0E0999FE" w14:textId="77777777" w:rsidR="00A84FA9" w:rsidRPr="00C54497" w:rsidRDefault="00A84FA9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F: TGCCCGAGTCAGAGAACCTACAG</w:t>
            </w:r>
          </w:p>
          <w:p w14:paraId="21656424" w14:textId="77777777" w:rsidR="00A84FA9" w:rsidRPr="00C54497" w:rsidRDefault="00A84FA9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R: TCCATAGAGCCCAGCCTTCATC</w:t>
            </w:r>
          </w:p>
        </w:tc>
      </w:tr>
      <w:tr w:rsidR="00A84FA9" w:rsidRPr="00C54497" w14:paraId="4493D889" w14:textId="77777777" w:rsidTr="00E47B73"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</w:tcPr>
          <w:p w14:paraId="51FBDB01" w14:textId="77777777" w:rsidR="00A84FA9" w:rsidRPr="00C54497" w:rsidRDefault="00A84FA9" w:rsidP="00E47B73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Mouse-</w:t>
            </w:r>
            <w:r w:rsidRPr="00C54497">
              <w:rPr>
                <w:i/>
                <w:iCs/>
                <w:sz w:val="24"/>
                <w:szCs w:val="24"/>
              </w:rPr>
              <w:t>Cpt1a</w:t>
            </w:r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460D962C" w14:textId="77777777" w:rsidR="00A84FA9" w:rsidRPr="00C54497" w:rsidRDefault="00A84FA9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bookmarkStart w:id="3" w:name="OLE_LINK21"/>
            <w:r w:rsidRPr="00C54497">
              <w:rPr>
                <w:sz w:val="24"/>
                <w:szCs w:val="24"/>
              </w:rPr>
              <w:t>F: AGGCGACATCAATCCGAACATTCC</w:t>
            </w:r>
          </w:p>
          <w:p w14:paraId="1246E38A" w14:textId="77777777" w:rsidR="00A84FA9" w:rsidRPr="00C54497" w:rsidRDefault="00A84FA9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R: CGTCGTTTGCCAGAAGATTTGCG</w:t>
            </w:r>
            <w:bookmarkEnd w:id="3"/>
          </w:p>
        </w:tc>
      </w:tr>
      <w:tr w:rsidR="00A84FA9" w:rsidRPr="00C54497" w14:paraId="140E12B1" w14:textId="77777777" w:rsidTr="00E47B73">
        <w:tc>
          <w:tcPr>
            <w:tcW w:w="34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6CA78" w14:textId="77777777" w:rsidR="00A84FA9" w:rsidRPr="00C54497" w:rsidRDefault="00A84FA9" w:rsidP="00E47B73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Mouse-</w:t>
            </w:r>
            <w:proofErr w:type="spellStart"/>
            <w:r w:rsidRPr="00C54497">
              <w:rPr>
                <w:i/>
                <w:iCs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26179" w14:textId="77777777" w:rsidR="00A84FA9" w:rsidRPr="00C54497" w:rsidRDefault="00A84FA9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F: AACTCCCACTCTTCCACCTTCG</w:t>
            </w:r>
          </w:p>
          <w:p w14:paraId="03920673" w14:textId="77777777" w:rsidR="00A84FA9" w:rsidRPr="00C54497" w:rsidRDefault="00A84FA9" w:rsidP="00E47B73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C54497">
              <w:rPr>
                <w:sz w:val="24"/>
                <w:szCs w:val="24"/>
              </w:rPr>
              <w:t>R: TCCACCACCCTGTTGCTGTAG</w:t>
            </w:r>
          </w:p>
        </w:tc>
      </w:tr>
    </w:tbl>
    <w:p w14:paraId="7AEFCA84" w14:textId="77777777" w:rsidR="00A84FA9" w:rsidRDefault="00A84FA9" w:rsidP="00A84FA9">
      <w:pPr>
        <w:spacing w:line="480" w:lineRule="auto"/>
        <w:ind w:firstLineChars="200" w:firstLine="480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0EADD909" w14:textId="77777777" w:rsidR="005E777A" w:rsidRPr="00A84FA9" w:rsidRDefault="005E777A">
      <w:pPr>
        <w:rPr>
          <w:rFonts w:hint="eastAsia"/>
        </w:rPr>
      </w:pPr>
    </w:p>
    <w:sectPr w:rsidR="005E777A" w:rsidRPr="00A84F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B8AF5D" w14:textId="77777777" w:rsidR="00DC3A81" w:rsidRDefault="00DC3A81" w:rsidP="00A84FA9">
      <w:pPr>
        <w:rPr>
          <w:rFonts w:hint="eastAsia"/>
        </w:rPr>
      </w:pPr>
      <w:r>
        <w:separator/>
      </w:r>
    </w:p>
  </w:endnote>
  <w:endnote w:type="continuationSeparator" w:id="0">
    <w:p w14:paraId="3A7E01C6" w14:textId="77777777" w:rsidR="00DC3A81" w:rsidRDefault="00DC3A81" w:rsidP="00A84FA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5C703" w14:textId="77777777" w:rsidR="00DC3A81" w:rsidRDefault="00DC3A81" w:rsidP="00A84FA9">
      <w:pPr>
        <w:rPr>
          <w:rFonts w:hint="eastAsia"/>
        </w:rPr>
      </w:pPr>
      <w:r>
        <w:separator/>
      </w:r>
    </w:p>
  </w:footnote>
  <w:footnote w:type="continuationSeparator" w:id="0">
    <w:p w14:paraId="46C48E06" w14:textId="77777777" w:rsidR="00DC3A81" w:rsidRDefault="00DC3A81" w:rsidP="00A84FA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F57"/>
    <w:rsid w:val="005E777A"/>
    <w:rsid w:val="006B4F57"/>
    <w:rsid w:val="0093084C"/>
    <w:rsid w:val="00A84FA9"/>
    <w:rsid w:val="00D916EE"/>
    <w:rsid w:val="00DC3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91928F6-13BB-46F8-A547-5C751CFD0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4FA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B4F5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4F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4F5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4F5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4F5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4F5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4F5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4F5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4F5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4F5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B4F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B4F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B4F5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4F5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B4F5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B4F5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B4F5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B4F5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B4F5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B4F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4F5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B4F5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4F5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B4F5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4F5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B4F5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4F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B4F5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B4F5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84FA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84FA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84F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84FA9"/>
    <w:rPr>
      <w:sz w:val="18"/>
      <w:szCs w:val="18"/>
    </w:rPr>
  </w:style>
  <w:style w:type="table" w:styleId="af2">
    <w:name w:val="Table Grid"/>
    <w:basedOn w:val="a1"/>
    <w:uiPriority w:val="39"/>
    <w:qFormat/>
    <w:rsid w:val="00A84FA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i Wang</dc:creator>
  <cp:keywords/>
  <dc:description/>
  <cp:lastModifiedBy>Nani Wang</cp:lastModifiedBy>
  <cp:revision>2</cp:revision>
  <dcterms:created xsi:type="dcterms:W3CDTF">2025-04-23T11:26:00Z</dcterms:created>
  <dcterms:modified xsi:type="dcterms:W3CDTF">2025-04-23T11:26:00Z</dcterms:modified>
</cp:coreProperties>
</file>